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D06A8" w14:textId="5F81694B" w:rsidR="006B583E" w:rsidRPr="00DF2ED1" w:rsidRDefault="00043F97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1</w:t>
      </w:r>
      <w:r w:rsidR="0099182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B583E" w:rsidRPr="00DF2ED1">
        <w:rPr>
          <w:rFonts w:ascii="Arial" w:hAnsi="Arial" w:cs="Arial"/>
          <w:color w:val="000000" w:themeColor="text1"/>
          <w:sz w:val="22"/>
          <w:szCs w:val="22"/>
        </w:rPr>
        <w:t xml:space="preserve">Table. Genomic sequencing of </w:t>
      </w:r>
      <w:r w:rsidR="006B583E" w:rsidRPr="00DF2ED1">
        <w:rPr>
          <w:rFonts w:ascii="Arial" w:hAnsi="Arial" w:cs="Arial"/>
          <w:i/>
          <w:iCs/>
          <w:color w:val="000000" w:themeColor="text1"/>
          <w:sz w:val="22"/>
          <w:szCs w:val="22"/>
        </w:rPr>
        <w:t>M. abscessus</w:t>
      </w:r>
      <w:r w:rsidR="006B583E" w:rsidRPr="00DF2ED1">
        <w:rPr>
          <w:rFonts w:ascii="Arial" w:hAnsi="Arial" w:cs="Arial"/>
          <w:color w:val="000000" w:themeColor="text1"/>
          <w:sz w:val="22"/>
          <w:szCs w:val="22"/>
        </w:rPr>
        <w:t xml:space="preserve"> strains.</w:t>
      </w:r>
    </w:p>
    <w:p w14:paraId="0BA70F22" w14:textId="77777777" w:rsidR="006B583E" w:rsidRPr="00DF2ED1" w:rsidRDefault="006B583E">
      <w:pPr>
        <w:rPr>
          <w:color w:val="000000" w:themeColor="text1"/>
        </w:rPr>
      </w:pPr>
    </w:p>
    <w:tbl>
      <w:tblPr>
        <w:tblStyle w:val="TableGrid"/>
        <w:tblW w:w="891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463"/>
        <w:gridCol w:w="1350"/>
        <w:gridCol w:w="1260"/>
        <w:gridCol w:w="1080"/>
        <w:gridCol w:w="2160"/>
      </w:tblGrid>
      <w:tr w:rsidR="00043F97" w:rsidRPr="00043F97" w14:paraId="2263E28A" w14:textId="77777777" w:rsidTr="00043F97"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0159907A" w14:textId="68172A4C" w:rsidR="00C95DF5" w:rsidRPr="00366A05" w:rsidRDefault="00C95DF5" w:rsidP="005B62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  <w:r w:rsidR="00682A6A" w:rsidRPr="00366A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64084BDE" w14:textId="30466ABD" w:rsidR="00C95DF5" w:rsidRPr="00366A05" w:rsidRDefault="00C95DF5" w:rsidP="005B62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Len</w:t>
            </w:r>
            <w:r w:rsidR="006F23CD"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h</w:t>
            </w:r>
            <w:r w:rsidR="00043F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(bp)</w:t>
            </w:r>
            <w:r w:rsidR="00682A6A" w:rsidRPr="00366A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D5382A8" w14:textId="373A644B" w:rsidR="00C95DF5" w:rsidRPr="00366A05" w:rsidRDefault="00C95DF5" w:rsidP="005B62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Contigs</w:t>
            </w:r>
            <w:r w:rsidR="00682A6A" w:rsidRPr="00366A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C82166" w14:textId="562666E3" w:rsidR="00C95DF5" w:rsidRPr="00366A05" w:rsidRDefault="00C95DF5" w:rsidP="005B62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Coverage</w:t>
            </w:r>
            <w:r w:rsidR="00682A6A" w:rsidRPr="00366A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B63300" w14:textId="1A4603E9" w:rsidR="00C95DF5" w:rsidRPr="00366A05" w:rsidRDefault="00C95DF5" w:rsidP="005B62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Status</w:t>
            </w:r>
            <w:r w:rsidR="00682A6A" w:rsidRPr="00366A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FCF650A" w14:textId="429D2922" w:rsidR="00C95DF5" w:rsidRPr="00366A05" w:rsidRDefault="00C95DF5" w:rsidP="005B62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Accession</w:t>
            </w:r>
            <w:r w:rsidR="00FE7F0C"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</w:t>
            </w:r>
            <w:r w:rsidR="00682A6A" w:rsidRPr="00366A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043F97" w:rsidRPr="00043F97" w14:paraId="613D5851" w14:textId="77777777" w:rsidTr="00043F97">
        <w:tc>
          <w:tcPr>
            <w:tcW w:w="1602" w:type="dxa"/>
            <w:tcBorders>
              <w:top w:val="single" w:sz="4" w:space="0" w:color="auto"/>
            </w:tcBorders>
          </w:tcPr>
          <w:p w14:paraId="6CF67A8F" w14:textId="412BA9A1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35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6C8A327" w14:textId="093042D9" w:rsidR="00C95DF5" w:rsidRPr="00043F97" w:rsidRDefault="004D6544" w:rsidP="004D65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 w:themeColor="text1"/>
                <w:sz w:val="20"/>
                <w:szCs w:val="20"/>
              </w:rPr>
              <w:t>524803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A27FBE4" w14:textId="074F2FF5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F722D0" w14:textId="173497C5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FF35E4" w14:textId="2CA8A74D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AC34BBC" w14:textId="799FB984" w:rsidR="00C95DF5" w:rsidRPr="00366A05" w:rsidRDefault="00CC6089" w:rsidP="00CC60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SRR19357812</w:t>
            </w:r>
          </w:p>
        </w:tc>
      </w:tr>
      <w:tr w:rsidR="00043F97" w:rsidRPr="00043F97" w14:paraId="56DCEE02" w14:textId="77777777" w:rsidTr="00043F97">
        <w:tc>
          <w:tcPr>
            <w:tcW w:w="1602" w:type="dxa"/>
          </w:tcPr>
          <w:p w14:paraId="57C32FDA" w14:textId="387B4C5B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36</w:t>
            </w:r>
          </w:p>
        </w:tc>
        <w:tc>
          <w:tcPr>
            <w:tcW w:w="1463" w:type="dxa"/>
          </w:tcPr>
          <w:p w14:paraId="760FA5F8" w14:textId="68A5F97F" w:rsidR="00C95DF5" w:rsidRPr="00043F97" w:rsidRDefault="004D6544" w:rsidP="004D65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 w:themeColor="text1"/>
                <w:sz w:val="20"/>
                <w:szCs w:val="20"/>
              </w:rPr>
              <w:t>5075015</w:t>
            </w:r>
          </w:p>
        </w:tc>
        <w:tc>
          <w:tcPr>
            <w:tcW w:w="1350" w:type="dxa"/>
          </w:tcPr>
          <w:p w14:paraId="515F0AE3" w14:textId="0A4076FA" w:rsidR="00C95DF5" w:rsidRPr="00366A05" w:rsidRDefault="001C6CE7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631809B" w14:textId="325F7785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080" w:type="dxa"/>
          </w:tcPr>
          <w:p w14:paraId="741F817D" w14:textId="501A5A8E" w:rsidR="00C95DF5" w:rsidRPr="00366A05" w:rsidRDefault="001C6CE7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2160" w:type="dxa"/>
          </w:tcPr>
          <w:p w14:paraId="77B787AD" w14:textId="36E6EB78" w:rsidR="00C95DF5" w:rsidRPr="00366A05" w:rsidRDefault="006E2009" w:rsidP="007F5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SRR19357811</w:t>
            </w:r>
          </w:p>
        </w:tc>
      </w:tr>
      <w:tr w:rsidR="00043F97" w:rsidRPr="00043F97" w14:paraId="60925BA1" w14:textId="77777777" w:rsidTr="00043F97">
        <w:tc>
          <w:tcPr>
            <w:tcW w:w="1602" w:type="dxa"/>
          </w:tcPr>
          <w:p w14:paraId="538999B6" w14:textId="597F516D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37</w:t>
            </w:r>
          </w:p>
        </w:tc>
        <w:tc>
          <w:tcPr>
            <w:tcW w:w="1463" w:type="dxa"/>
          </w:tcPr>
          <w:p w14:paraId="60DAC105" w14:textId="5D4FBD9A" w:rsidR="00C95DF5" w:rsidRPr="00043F97" w:rsidRDefault="004D6544" w:rsidP="004D65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 w:themeColor="text1"/>
                <w:sz w:val="20"/>
                <w:szCs w:val="20"/>
              </w:rPr>
              <w:t>5337129</w:t>
            </w:r>
          </w:p>
        </w:tc>
        <w:tc>
          <w:tcPr>
            <w:tcW w:w="1350" w:type="dxa"/>
          </w:tcPr>
          <w:p w14:paraId="432BB7DB" w14:textId="1A105C67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60" w:type="dxa"/>
          </w:tcPr>
          <w:p w14:paraId="7F391AA1" w14:textId="5351152B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080" w:type="dxa"/>
          </w:tcPr>
          <w:p w14:paraId="4CBF9D08" w14:textId="7274B76C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6DF81033" w14:textId="668580A3" w:rsidR="00C95DF5" w:rsidRPr="00366A05" w:rsidRDefault="00CE24CB" w:rsidP="007F5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SRR19357810</w:t>
            </w:r>
          </w:p>
        </w:tc>
      </w:tr>
      <w:tr w:rsidR="00043F97" w:rsidRPr="00043F97" w14:paraId="5CD51E5B" w14:textId="77777777" w:rsidTr="00043F97">
        <w:tc>
          <w:tcPr>
            <w:tcW w:w="1602" w:type="dxa"/>
          </w:tcPr>
          <w:p w14:paraId="0EF62C82" w14:textId="1AB1E6F0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38</w:t>
            </w:r>
          </w:p>
        </w:tc>
        <w:tc>
          <w:tcPr>
            <w:tcW w:w="1463" w:type="dxa"/>
          </w:tcPr>
          <w:p w14:paraId="15163FC3" w14:textId="49639E25" w:rsidR="00C95DF5" w:rsidRPr="00366A05" w:rsidRDefault="00C866E7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4990610</w:t>
            </w:r>
          </w:p>
        </w:tc>
        <w:tc>
          <w:tcPr>
            <w:tcW w:w="1350" w:type="dxa"/>
          </w:tcPr>
          <w:p w14:paraId="1198C8BA" w14:textId="1BDDCDC5" w:rsidR="00C95DF5" w:rsidRPr="00366A05" w:rsidRDefault="00DB0E7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60" w:type="dxa"/>
          </w:tcPr>
          <w:p w14:paraId="2D59337B" w14:textId="6636CA03" w:rsidR="00C95DF5" w:rsidRPr="00366A05" w:rsidRDefault="00E112C9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14:paraId="5218BA18" w14:textId="060F33F1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19A7FE57" w14:textId="223FC330" w:rsidR="00C95DF5" w:rsidRPr="00366A05" w:rsidRDefault="00366A0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U000000000</w:t>
            </w:r>
          </w:p>
        </w:tc>
      </w:tr>
      <w:tr w:rsidR="00043F97" w:rsidRPr="00043F97" w14:paraId="69BE89D8" w14:textId="77777777" w:rsidTr="00043F97">
        <w:tc>
          <w:tcPr>
            <w:tcW w:w="1602" w:type="dxa"/>
          </w:tcPr>
          <w:p w14:paraId="5F13F0B5" w14:textId="2F6BA284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44</w:t>
            </w:r>
          </w:p>
        </w:tc>
        <w:tc>
          <w:tcPr>
            <w:tcW w:w="1463" w:type="dxa"/>
          </w:tcPr>
          <w:p w14:paraId="1B064552" w14:textId="2C75D968" w:rsidR="00C95DF5" w:rsidRPr="00366A05" w:rsidRDefault="00763D2C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4869593</w:t>
            </w:r>
          </w:p>
        </w:tc>
        <w:tc>
          <w:tcPr>
            <w:tcW w:w="1350" w:type="dxa"/>
          </w:tcPr>
          <w:p w14:paraId="5A9E0E0A" w14:textId="5213C339" w:rsidR="00C95DF5" w:rsidRPr="00366A05" w:rsidRDefault="00DB0E7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60" w:type="dxa"/>
          </w:tcPr>
          <w:p w14:paraId="7C8D78C2" w14:textId="56872330" w:rsidR="00C95DF5" w:rsidRPr="00366A05" w:rsidRDefault="00E112C9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080" w:type="dxa"/>
          </w:tcPr>
          <w:p w14:paraId="5A5EB697" w14:textId="0B1DB3A3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7E8FB277" w14:textId="27111BB1" w:rsidR="00C95DF5" w:rsidRPr="00366A05" w:rsidRDefault="00366A05" w:rsidP="00460F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T000000000</w:t>
            </w:r>
          </w:p>
        </w:tc>
      </w:tr>
      <w:tr w:rsidR="00043F97" w:rsidRPr="00043F97" w14:paraId="444D7D9E" w14:textId="77777777" w:rsidTr="00043F97">
        <w:tc>
          <w:tcPr>
            <w:tcW w:w="1602" w:type="dxa"/>
          </w:tcPr>
          <w:p w14:paraId="06104723" w14:textId="031C8BB2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45</w:t>
            </w:r>
          </w:p>
        </w:tc>
        <w:tc>
          <w:tcPr>
            <w:tcW w:w="1463" w:type="dxa"/>
          </w:tcPr>
          <w:p w14:paraId="3985B0FA" w14:textId="1C91DA7B" w:rsidR="00C95DF5" w:rsidRPr="00043F97" w:rsidRDefault="004D6544" w:rsidP="004D65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 w:themeColor="text1"/>
                <w:sz w:val="20"/>
                <w:szCs w:val="20"/>
              </w:rPr>
              <w:t>5371068</w:t>
            </w:r>
          </w:p>
        </w:tc>
        <w:tc>
          <w:tcPr>
            <w:tcW w:w="1350" w:type="dxa"/>
          </w:tcPr>
          <w:p w14:paraId="58E3478D" w14:textId="7364B95A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260" w:type="dxa"/>
          </w:tcPr>
          <w:p w14:paraId="223CD92C" w14:textId="5BA4E722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80" w:type="dxa"/>
          </w:tcPr>
          <w:p w14:paraId="13642482" w14:textId="649AAAA8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03D9598F" w14:textId="4F590E89" w:rsidR="00C95DF5" w:rsidRPr="00366A05" w:rsidRDefault="00EF6F38" w:rsidP="007F5A9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SRR19357825</w:t>
            </w:r>
          </w:p>
        </w:tc>
      </w:tr>
      <w:tr w:rsidR="00043F97" w:rsidRPr="00043F97" w14:paraId="321B2DE9" w14:textId="77777777" w:rsidTr="00043F97">
        <w:tc>
          <w:tcPr>
            <w:tcW w:w="1602" w:type="dxa"/>
          </w:tcPr>
          <w:p w14:paraId="3724878A" w14:textId="45348147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46</w:t>
            </w:r>
          </w:p>
        </w:tc>
        <w:tc>
          <w:tcPr>
            <w:tcW w:w="1463" w:type="dxa"/>
          </w:tcPr>
          <w:p w14:paraId="0F707DD8" w14:textId="5E0775DA" w:rsidR="00C95DF5" w:rsidRPr="00366A05" w:rsidRDefault="00763D2C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335090</w:t>
            </w:r>
          </w:p>
        </w:tc>
        <w:tc>
          <w:tcPr>
            <w:tcW w:w="1350" w:type="dxa"/>
          </w:tcPr>
          <w:p w14:paraId="69989099" w14:textId="24330BE5" w:rsidR="00C95DF5" w:rsidRPr="00366A05" w:rsidRDefault="00DB0E7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260" w:type="dxa"/>
          </w:tcPr>
          <w:p w14:paraId="1CF02237" w14:textId="040643F4" w:rsidR="00C95DF5" w:rsidRPr="00366A05" w:rsidRDefault="00E112C9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080" w:type="dxa"/>
          </w:tcPr>
          <w:p w14:paraId="435D4949" w14:textId="25286623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6CD13CEC" w14:textId="78157729" w:rsidR="00C95DF5" w:rsidRPr="00366A05" w:rsidRDefault="00366A0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S000000000</w:t>
            </w:r>
          </w:p>
        </w:tc>
      </w:tr>
      <w:tr w:rsidR="00043F97" w:rsidRPr="00043F97" w14:paraId="791344C5" w14:textId="77777777" w:rsidTr="00043F97">
        <w:tc>
          <w:tcPr>
            <w:tcW w:w="1602" w:type="dxa"/>
          </w:tcPr>
          <w:p w14:paraId="4A5A7B04" w14:textId="2DC924F8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48</w:t>
            </w:r>
          </w:p>
        </w:tc>
        <w:tc>
          <w:tcPr>
            <w:tcW w:w="1463" w:type="dxa"/>
          </w:tcPr>
          <w:p w14:paraId="0C2E37A6" w14:textId="4EA29BDD" w:rsidR="00C95DF5" w:rsidRPr="00366A05" w:rsidRDefault="00F55F3B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4990171</w:t>
            </w:r>
          </w:p>
        </w:tc>
        <w:tc>
          <w:tcPr>
            <w:tcW w:w="1350" w:type="dxa"/>
          </w:tcPr>
          <w:p w14:paraId="6419A40F" w14:textId="480531C6" w:rsidR="00C95DF5" w:rsidRPr="00366A05" w:rsidRDefault="00DB0E7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60" w:type="dxa"/>
          </w:tcPr>
          <w:p w14:paraId="46B7BB99" w14:textId="6DE42C03" w:rsidR="00C95DF5" w:rsidRPr="00366A05" w:rsidRDefault="00E112C9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080" w:type="dxa"/>
          </w:tcPr>
          <w:p w14:paraId="11A4C8DB" w14:textId="02337B8C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79BA3F17" w14:textId="628D5CAF" w:rsidR="00C95DF5" w:rsidRPr="00366A05" w:rsidRDefault="00366A0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R000000000</w:t>
            </w:r>
          </w:p>
        </w:tc>
      </w:tr>
      <w:tr w:rsidR="00043F97" w:rsidRPr="00043F97" w14:paraId="0948178C" w14:textId="77777777" w:rsidTr="00043F97">
        <w:tc>
          <w:tcPr>
            <w:tcW w:w="1602" w:type="dxa"/>
          </w:tcPr>
          <w:p w14:paraId="0AD1DECB" w14:textId="3D8345ED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49</w:t>
            </w:r>
          </w:p>
        </w:tc>
        <w:tc>
          <w:tcPr>
            <w:tcW w:w="1463" w:type="dxa"/>
          </w:tcPr>
          <w:p w14:paraId="305CD8A1" w14:textId="604A744D" w:rsidR="00C95DF5" w:rsidRPr="00366A05" w:rsidRDefault="00F55F3B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092962</w:t>
            </w:r>
          </w:p>
        </w:tc>
        <w:tc>
          <w:tcPr>
            <w:tcW w:w="1350" w:type="dxa"/>
          </w:tcPr>
          <w:p w14:paraId="74EF6BE1" w14:textId="38D7AA08" w:rsidR="00C95DF5" w:rsidRPr="00366A05" w:rsidRDefault="00DB0E7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60" w:type="dxa"/>
          </w:tcPr>
          <w:p w14:paraId="200A9D50" w14:textId="588BE96C" w:rsidR="00C95DF5" w:rsidRPr="00366A05" w:rsidRDefault="00E112C9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080" w:type="dxa"/>
          </w:tcPr>
          <w:p w14:paraId="5241C23B" w14:textId="5772B984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3FC525CE" w14:textId="647A2E44" w:rsidR="00C95DF5" w:rsidRPr="00366A05" w:rsidRDefault="00366A0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Q000000000</w:t>
            </w:r>
          </w:p>
        </w:tc>
      </w:tr>
      <w:tr w:rsidR="00043F97" w:rsidRPr="00043F97" w14:paraId="049DA183" w14:textId="77777777" w:rsidTr="00043F97">
        <w:tc>
          <w:tcPr>
            <w:tcW w:w="1602" w:type="dxa"/>
          </w:tcPr>
          <w:p w14:paraId="78668434" w14:textId="3567B35D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50</w:t>
            </w:r>
          </w:p>
        </w:tc>
        <w:tc>
          <w:tcPr>
            <w:tcW w:w="1463" w:type="dxa"/>
          </w:tcPr>
          <w:p w14:paraId="0FEAB727" w14:textId="35AAADB0" w:rsidR="00C95DF5" w:rsidRPr="00043F97" w:rsidRDefault="004D6544" w:rsidP="004D65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 w:themeColor="text1"/>
                <w:sz w:val="20"/>
                <w:szCs w:val="20"/>
              </w:rPr>
              <w:t>5295651</w:t>
            </w:r>
          </w:p>
        </w:tc>
        <w:tc>
          <w:tcPr>
            <w:tcW w:w="1350" w:type="dxa"/>
          </w:tcPr>
          <w:p w14:paraId="3A811B2D" w14:textId="06FCD15D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60" w:type="dxa"/>
          </w:tcPr>
          <w:p w14:paraId="05FC562F" w14:textId="7B137CE1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3C82EB78" w14:textId="50ADAB6C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GS </w:t>
            </w:r>
          </w:p>
        </w:tc>
        <w:tc>
          <w:tcPr>
            <w:tcW w:w="2160" w:type="dxa"/>
          </w:tcPr>
          <w:p w14:paraId="05901C62" w14:textId="04AD8B90" w:rsidR="00C95DF5" w:rsidRPr="00366A05" w:rsidRDefault="002A0E13" w:rsidP="001B68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SRR19357822</w:t>
            </w:r>
          </w:p>
        </w:tc>
      </w:tr>
      <w:tr w:rsidR="00043F97" w:rsidRPr="00043F97" w14:paraId="4BBC9F7B" w14:textId="77777777" w:rsidTr="00043F97">
        <w:tc>
          <w:tcPr>
            <w:tcW w:w="1602" w:type="dxa"/>
          </w:tcPr>
          <w:p w14:paraId="39144121" w14:textId="0522B134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52</w:t>
            </w:r>
          </w:p>
        </w:tc>
        <w:tc>
          <w:tcPr>
            <w:tcW w:w="1463" w:type="dxa"/>
          </w:tcPr>
          <w:p w14:paraId="59137244" w14:textId="78A9D8E4" w:rsidR="00C95DF5" w:rsidRPr="00366A05" w:rsidRDefault="00E143C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4826919</w:t>
            </w:r>
          </w:p>
        </w:tc>
        <w:tc>
          <w:tcPr>
            <w:tcW w:w="1350" w:type="dxa"/>
          </w:tcPr>
          <w:p w14:paraId="5A138E64" w14:textId="050EEF71" w:rsidR="00C95DF5" w:rsidRPr="00366A05" w:rsidRDefault="00DB0E7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260" w:type="dxa"/>
          </w:tcPr>
          <w:p w14:paraId="3B4A7D8D" w14:textId="6FADB415" w:rsidR="00C95DF5" w:rsidRPr="00366A05" w:rsidRDefault="00E112C9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80" w:type="dxa"/>
          </w:tcPr>
          <w:p w14:paraId="33BF614A" w14:textId="187BAD2C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50043045" w14:textId="6773E67A" w:rsidR="00C95DF5" w:rsidRPr="00366A05" w:rsidRDefault="00366A0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P000000000</w:t>
            </w:r>
          </w:p>
        </w:tc>
      </w:tr>
      <w:tr w:rsidR="00043F97" w:rsidRPr="00043F97" w14:paraId="19209303" w14:textId="77777777" w:rsidTr="00043F97">
        <w:tc>
          <w:tcPr>
            <w:tcW w:w="1602" w:type="dxa"/>
          </w:tcPr>
          <w:p w14:paraId="4179DCFE" w14:textId="113DC1A3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56S</w:t>
            </w:r>
          </w:p>
        </w:tc>
        <w:tc>
          <w:tcPr>
            <w:tcW w:w="1463" w:type="dxa"/>
          </w:tcPr>
          <w:p w14:paraId="7B1FCFBE" w14:textId="094CFEE5" w:rsidR="00C95DF5" w:rsidRPr="00366A05" w:rsidRDefault="00CF5D5A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227337</w:t>
            </w:r>
          </w:p>
        </w:tc>
        <w:tc>
          <w:tcPr>
            <w:tcW w:w="1350" w:type="dxa"/>
          </w:tcPr>
          <w:p w14:paraId="0E719334" w14:textId="0F9619C5" w:rsidR="00C95DF5" w:rsidRPr="00366A05" w:rsidRDefault="00A35629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260" w:type="dxa"/>
          </w:tcPr>
          <w:p w14:paraId="3628EA03" w14:textId="04A9E4CE" w:rsidR="00C95DF5" w:rsidRPr="00366A05" w:rsidRDefault="00EE0A9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80" w:type="dxa"/>
          </w:tcPr>
          <w:p w14:paraId="5AA650CD" w14:textId="5CD16D5E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3976AEE6" w14:textId="40CB8E7F" w:rsidR="00C95DF5" w:rsidRPr="00366A05" w:rsidRDefault="00366A0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O000000000</w:t>
            </w:r>
          </w:p>
        </w:tc>
      </w:tr>
      <w:tr w:rsidR="00043F97" w:rsidRPr="00043F97" w14:paraId="2EB9C911" w14:textId="77777777" w:rsidTr="00043F97">
        <w:tc>
          <w:tcPr>
            <w:tcW w:w="1602" w:type="dxa"/>
          </w:tcPr>
          <w:p w14:paraId="456126C6" w14:textId="6AC6FF46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T56R</w:t>
            </w:r>
          </w:p>
        </w:tc>
        <w:tc>
          <w:tcPr>
            <w:tcW w:w="1463" w:type="dxa"/>
          </w:tcPr>
          <w:p w14:paraId="3B19459C" w14:textId="6066E21B" w:rsidR="00C95DF5" w:rsidRPr="00366A05" w:rsidRDefault="00C3114B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227737</w:t>
            </w:r>
          </w:p>
        </w:tc>
        <w:tc>
          <w:tcPr>
            <w:tcW w:w="1350" w:type="dxa"/>
          </w:tcPr>
          <w:p w14:paraId="539036AE" w14:textId="51F7768B" w:rsidR="00C95DF5" w:rsidRPr="00366A05" w:rsidRDefault="00A35629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260" w:type="dxa"/>
          </w:tcPr>
          <w:p w14:paraId="5E8E9636" w14:textId="261FA7EA" w:rsidR="00C95DF5" w:rsidRPr="00366A05" w:rsidRDefault="00EE0A9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14:paraId="1F259021" w14:textId="16B8CF8E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7F16F4C9" w14:textId="24A81E09" w:rsidR="00C95DF5" w:rsidRPr="00366A05" w:rsidRDefault="00366A0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N000000000</w:t>
            </w:r>
          </w:p>
        </w:tc>
      </w:tr>
      <w:tr w:rsidR="00043F97" w:rsidRPr="00043F97" w14:paraId="44D115F8" w14:textId="77777777" w:rsidTr="00043F97">
        <w:tc>
          <w:tcPr>
            <w:tcW w:w="1602" w:type="dxa"/>
          </w:tcPr>
          <w:p w14:paraId="19C7383E" w14:textId="653F3F6B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BWH-A</w:t>
            </w:r>
          </w:p>
        </w:tc>
        <w:tc>
          <w:tcPr>
            <w:tcW w:w="1463" w:type="dxa"/>
          </w:tcPr>
          <w:p w14:paraId="0AC5546E" w14:textId="6E6D9059" w:rsidR="00C95DF5" w:rsidRPr="00366A05" w:rsidRDefault="00955EF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4977099</w:t>
            </w:r>
          </w:p>
        </w:tc>
        <w:tc>
          <w:tcPr>
            <w:tcW w:w="1350" w:type="dxa"/>
          </w:tcPr>
          <w:p w14:paraId="4F44B263" w14:textId="2C0C22FB" w:rsidR="00C95DF5" w:rsidRPr="00366A05" w:rsidRDefault="00DB0E7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60" w:type="dxa"/>
          </w:tcPr>
          <w:p w14:paraId="197C632C" w14:textId="1E5A73A9" w:rsidR="00C95DF5" w:rsidRPr="00366A05" w:rsidRDefault="006070D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080" w:type="dxa"/>
          </w:tcPr>
          <w:p w14:paraId="53F55557" w14:textId="2345018F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05D7D9F4" w14:textId="5CEC311D" w:rsidR="00C95DF5" w:rsidRPr="00366A05" w:rsidRDefault="00366A0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M000000000</w:t>
            </w:r>
          </w:p>
        </w:tc>
      </w:tr>
      <w:tr w:rsidR="00043F97" w:rsidRPr="00043F97" w14:paraId="7D47D99E" w14:textId="77777777" w:rsidTr="00043F97">
        <w:tc>
          <w:tcPr>
            <w:tcW w:w="1602" w:type="dxa"/>
          </w:tcPr>
          <w:p w14:paraId="18DDC094" w14:textId="1DBA6E6E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BWH-B</w:t>
            </w:r>
          </w:p>
        </w:tc>
        <w:tc>
          <w:tcPr>
            <w:tcW w:w="1463" w:type="dxa"/>
          </w:tcPr>
          <w:p w14:paraId="0E31BB65" w14:textId="4CBFE75D" w:rsidR="00C95DF5" w:rsidRPr="00366A05" w:rsidRDefault="00955EF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4995327</w:t>
            </w:r>
          </w:p>
        </w:tc>
        <w:tc>
          <w:tcPr>
            <w:tcW w:w="1350" w:type="dxa"/>
          </w:tcPr>
          <w:p w14:paraId="24EECC10" w14:textId="63180011" w:rsidR="00C95DF5" w:rsidRPr="00366A05" w:rsidRDefault="00DB0E7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78174864" w14:textId="01B53851" w:rsidR="00C95DF5" w:rsidRPr="00366A05" w:rsidRDefault="004D6544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080" w:type="dxa"/>
          </w:tcPr>
          <w:p w14:paraId="30412894" w14:textId="2E29FEF6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4EBE802B" w14:textId="013987C4" w:rsidR="00C95DF5" w:rsidRPr="00366A05" w:rsidRDefault="00993379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SRR19357831</w:t>
            </w:r>
          </w:p>
        </w:tc>
      </w:tr>
      <w:tr w:rsidR="00043F97" w:rsidRPr="00043F97" w14:paraId="132675B3" w14:textId="77777777" w:rsidTr="00043F97">
        <w:tc>
          <w:tcPr>
            <w:tcW w:w="1602" w:type="dxa"/>
          </w:tcPr>
          <w:p w14:paraId="1C963576" w14:textId="0276319C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BWH-C</w:t>
            </w:r>
          </w:p>
        </w:tc>
        <w:tc>
          <w:tcPr>
            <w:tcW w:w="1463" w:type="dxa"/>
          </w:tcPr>
          <w:p w14:paraId="498DB194" w14:textId="45D83081" w:rsidR="00C95DF5" w:rsidRPr="00366A05" w:rsidRDefault="00955EF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088980</w:t>
            </w:r>
          </w:p>
        </w:tc>
        <w:tc>
          <w:tcPr>
            <w:tcW w:w="1350" w:type="dxa"/>
          </w:tcPr>
          <w:p w14:paraId="5BE26011" w14:textId="3EB59838" w:rsidR="00C95DF5" w:rsidRPr="00366A05" w:rsidRDefault="00DB0E7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60" w:type="dxa"/>
          </w:tcPr>
          <w:p w14:paraId="168C5C32" w14:textId="27F67547" w:rsidR="00C95DF5" w:rsidRPr="00366A05" w:rsidRDefault="006070D3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080" w:type="dxa"/>
          </w:tcPr>
          <w:p w14:paraId="21B9B2D9" w14:textId="1F7D22EF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6C0EE9A6" w14:textId="7865C94F" w:rsidR="00C95DF5" w:rsidRPr="00366A05" w:rsidRDefault="00366A0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L000000000</w:t>
            </w:r>
          </w:p>
        </w:tc>
      </w:tr>
      <w:tr w:rsidR="00043F97" w:rsidRPr="00043F97" w14:paraId="3A6F23C9" w14:textId="77777777" w:rsidTr="00043F97">
        <w:tc>
          <w:tcPr>
            <w:tcW w:w="1602" w:type="dxa"/>
          </w:tcPr>
          <w:p w14:paraId="5378E906" w14:textId="21375161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BWH-D</w:t>
            </w:r>
          </w:p>
        </w:tc>
        <w:tc>
          <w:tcPr>
            <w:tcW w:w="1463" w:type="dxa"/>
          </w:tcPr>
          <w:p w14:paraId="6090634B" w14:textId="234D55B2" w:rsidR="00C95DF5" w:rsidRPr="00366A05" w:rsidRDefault="00850C78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117974</w:t>
            </w:r>
          </w:p>
        </w:tc>
        <w:tc>
          <w:tcPr>
            <w:tcW w:w="1350" w:type="dxa"/>
          </w:tcPr>
          <w:p w14:paraId="1E3E2577" w14:textId="032FC702" w:rsidR="00C95DF5" w:rsidRPr="00366A05" w:rsidRDefault="00583882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14:paraId="51300B50" w14:textId="1822C5DB" w:rsidR="00C95DF5" w:rsidRPr="00366A05" w:rsidRDefault="00AB1B0C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080" w:type="dxa"/>
          </w:tcPr>
          <w:p w14:paraId="3B2EE809" w14:textId="7452FD21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1188714C" w14:textId="0A4706F3" w:rsidR="00C95DF5" w:rsidRPr="00366A05" w:rsidRDefault="00366A0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F97">
              <w:rPr>
                <w:rFonts w:ascii="Arial" w:hAnsi="Arial" w:cs="Arial"/>
                <w:color w:val="000000"/>
                <w:sz w:val="20"/>
                <w:szCs w:val="20"/>
              </w:rPr>
              <w:t>JAQLTG000000000</w:t>
            </w:r>
          </w:p>
        </w:tc>
      </w:tr>
      <w:tr w:rsidR="00043F97" w:rsidRPr="00043F97" w14:paraId="65C1109F" w14:textId="77777777" w:rsidTr="00043F97">
        <w:tc>
          <w:tcPr>
            <w:tcW w:w="1602" w:type="dxa"/>
          </w:tcPr>
          <w:p w14:paraId="55F23984" w14:textId="0CDF9FF7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CCUG50184-T</w:t>
            </w:r>
          </w:p>
        </w:tc>
        <w:tc>
          <w:tcPr>
            <w:tcW w:w="1463" w:type="dxa"/>
          </w:tcPr>
          <w:p w14:paraId="48956F12" w14:textId="2B60F1AB" w:rsidR="00C95DF5" w:rsidRPr="00366A05" w:rsidRDefault="007330D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5053525</w:t>
            </w:r>
          </w:p>
        </w:tc>
        <w:tc>
          <w:tcPr>
            <w:tcW w:w="1350" w:type="dxa"/>
          </w:tcPr>
          <w:p w14:paraId="27D2D185" w14:textId="0676BB3A" w:rsidR="00C95DF5" w:rsidRPr="00366A05" w:rsidRDefault="007330D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14:paraId="5DBC95D5" w14:textId="75965882" w:rsidR="00C95DF5" w:rsidRPr="00366A05" w:rsidRDefault="007330D5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080" w:type="dxa"/>
          </w:tcPr>
          <w:p w14:paraId="26CD0743" w14:textId="35DFFBF4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</w:tcPr>
          <w:p w14:paraId="229C6AFC" w14:textId="20F9699C" w:rsidR="00C95DF5" w:rsidRPr="00366A05" w:rsidRDefault="00FE7F0C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PRJNA281565</w:t>
            </w:r>
          </w:p>
        </w:tc>
      </w:tr>
      <w:tr w:rsidR="00043F97" w:rsidRPr="00043F97" w14:paraId="560842DA" w14:textId="77777777" w:rsidTr="00043F97">
        <w:tc>
          <w:tcPr>
            <w:tcW w:w="1602" w:type="dxa"/>
            <w:tcBorders>
              <w:bottom w:val="single" w:sz="4" w:space="0" w:color="auto"/>
            </w:tcBorders>
          </w:tcPr>
          <w:p w14:paraId="14E73BAE" w14:textId="0781D0A0" w:rsidR="00C95DF5" w:rsidRPr="00366A05" w:rsidRDefault="00C95D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CCUG48898-T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5E93385" w14:textId="5D266446" w:rsidR="00C95DF5" w:rsidRPr="00366A05" w:rsidRDefault="00FE7F0C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49697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6A21DC" w14:textId="28EBF52F" w:rsidR="00C95DF5" w:rsidRPr="00366A05" w:rsidRDefault="00FE7F0C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A1E162" w14:textId="2179CEFA" w:rsidR="00C95DF5" w:rsidRPr="00366A05" w:rsidRDefault="00FE7F0C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5503056" w14:textId="2B816A52" w:rsidR="00C95DF5" w:rsidRPr="00366A05" w:rsidRDefault="00582D5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WG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05B34E0" w14:textId="336F6E03" w:rsidR="00C95DF5" w:rsidRPr="00366A05" w:rsidRDefault="000A4160" w:rsidP="006F23C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6A05">
              <w:rPr>
                <w:rFonts w:ascii="Arial" w:hAnsi="Arial" w:cs="Arial"/>
                <w:color w:val="000000" w:themeColor="text1"/>
                <w:sz w:val="20"/>
                <w:szCs w:val="20"/>
              </w:rPr>
              <w:t>SRR315577</w:t>
            </w:r>
          </w:p>
        </w:tc>
      </w:tr>
    </w:tbl>
    <w:p w14:paraId="7B56E048" w14:textId="77777777" w:rsidR="00043F97" w:rsidRDefault="00043F97">
      <w:pPr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</w:p>
    <w:p w14:paraId="5D44339D" w14:textId="794586F2" w:rsidR="008638B8" w:rsidRPr="00DF2ED1" w:rsidRDefault="00250A79">
      <w:pPr>
        <w:rPr>
          <w:rFonts w:ascii="Arial" w:hAnsi="Arial" w:cs="Arial"/>
          <w:color w:val="000000" w:themeColor="text1"/>
          <w:sz w:val="20"/>
          <w:szCs w:val="20"/>
        </w:rPr>
      </w:pPr>
      <w:r w:rsidRPr="00DF2ED1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DF2ED1">
        <w:rPr>
          <w:rFonts w:ascii="Arial" w:hAnsi="Arial" w:cs="Arial"/>
          <w:color w:val="000000" w:themeColor="text1"/>
          <w:sz w:val="20"/>
          <w:szCs w:val="20"/>
        </w:rPr>
        <w:t xml:space="preserve">Clinically isolated strains were </w:t>
      </w:r>
      <w:r w:rsidR="00E755CE" w:rsidRPr="00DF2ED1">
        <w:rPr>
          <w:rFonts w:ascii="Arial" w:hAnsi="Arial" w:cs="Arial"/>
          <w:color w:val="000000" w:themeColor="text1"/>
          <w:sz w:val="20"/>
          <w:szCs w:val="20"/>
        </w:rPr>
        <w:t>given</w:t>
      </w:r>
      <w:r w:rsidRPr="00DF2ED1">
        <w:rPr>
          <w:rFonts w:ascii="Arial" w:hAnsi="Arial" w:cs="Arial"/>
          <w:color w:val="000000" w:themeColor="text1"/>
          <w:sz w:val="20"/>
          <w:szCs w:val="20"/>
        </w:rPr>
        <w:t xml:space="preserve"> designations based on their location of origin; strains received from Taiwan begin with “T”; the suffixes “S” and “R” indicate smooth and rough colony morphologies, respectively; “BWH” denotes strains isolated from Brigham and Women’s Hospital</w:t>
      </w:r>
      <w:r w:rsidR="00021744" w:rsidRPr="00DF2ED1">
        <w:rPr>
          <w:rFonts w:ascii="Arial" w:hAnsi="Arial" w:cs="Arial"/>
          <w:color w:val="000000" w:themeColor="text1"/>
          <w:sz w:val="20"/>
          <w:szCs w:val="20"/>
        </w:rPr>
        <w:t>, Boston, Massachusetts</w:t>
      </w:r>
      <w:r w:rsidRPr="00DF2ED1">
        <w:rPr>
          <w:rFonts w:ascii="Arial" w:hAnsi="Arial" w:cs="Arial"/>
          <w:color w:val="000000" w:themeColor="text1"/>
          <w:sz w:val="20"/>
          <w:szCs w:val="20"/>
        </w:rPr>
        <w:t xml:space="preserve">; type strains </w:t>
      </w:r>
      <w:r w:rsidR="00021744" w:rsidRPr="00DF2ED1">
        <w:rPr>
          <w:rFonts w:ascii="Arial" w:hAnsi="Arial" w:cs="Arial"/>
          <w:color w:val="000000" w:themeColor="text1"/>
          <w:sz w:val="20"/>
          <w:szCs w:val="20"/>
        </w:rPr>
        <w:t xml:space="preserve">from the </w:t>
      </w:r>
      <w:r w:rsidRPr="00DF2ED1">
        <w:rPr>
          <w:rFonts w:ascii="Arial" w:hAnsi="Arial" w:cs="Arial"/>
          <w:color w:val="000000" w:themeColor="text1"/>
          <w:sz w:val="20"/>
          <w:szCs w:val="20"/>
        </w:rPr>
        <w:t>Culture Collection Unive</w:t>
      </w:r>
      <w:r w:rsidR="00E755CE" w:rsidRPr="00DF2ED1">
        <w:rPr>
          <w:rFonts w:ascii="Arial" w:hAnsi="Arial" w:cs="Arial"/>
          <w:color w:val="000000" w:themeColor="text1"/>
          <w:sz w:val="20"/>
          <w:szCs w:val="20"/>
        </w:rPr>
        <w:t>r</w:t>
      </w:r>
      <w:r w:rsidRPr="00DF2ED1">
        <w:rPr>
          <w:rFonts w:ascii="Arial" w:hAnsi="Arial" w:cs="Arial"/>
          <w:color w:val="000000" w:themeColor="text1"/>
          <w:sz w:val="20"/>
          <w:szCs w:val="20"/>
        </w:rPr>
        <w:t xml:space="preserve">sity of </w:t>
      </w:r>
      <w:proofErr w:type="spellStart"/>
      <w:r w:rsidRPr="00DF2ED1">
        <w:rPr>
          <w:rFonts w:ascii="Arial" w:hAnsi="Arial" w:cs="Arial"/>
          <w:color w:val="000000" w:themeColor="text1"/>
          <w:sz w:val="20"/>
          <w:szCs w:val="20"/>
        </w:rPr>
        <w:t>Gothenburgh</w:t>
      </w:r>
      <w:proofErr w:type="spellEnd"/>
      <w:r w:rsidR="00021744" w:rsidRPr="00DF2ED1">
        <w:rPr>
          <w:rFonts w:ascii="Arial" w:hAnsi="Arial" w:cs="Arial"/>
          <w:color w:val="000000" w:themeColor="text1"/>
          <w:sz w:val="20"/>
          <w:szCs w:val="20"/>
        </w:rPr>
        <w:t xml:space="preserve"> archives are indicated with the prefix “CCUG”.</w:t>
      </w:r>
    </w:p>
    <w:p w14:paraId="34B36A23" w14:textId="5AF23E8A" w:rsidR="00B72E65" w:rsidRPr="00DF2ED1" w:rsidRDefault="00B72E65">
      <w:pPr>
        <w:rPr>
          <w:rFonts w:ascii="Arial" w:hAnsi="Arial" w:cs="Arial"/>
          <w:color w:val="000000" w:themeColor="text1"/>
          <w:sz w:val="20"/>
          <w:szCs w:val="20"/>
        </w:rPr>
      </w:pPr>
      <w:r w:rsidRPr="00DF2ED1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="0037433A">
        <w:rPr>
          <w:rFonts w:ascii="Arial" w:hAnsi="Arial" w:cs="Arial"/>
          <w:color w:val="000000" w:themeColor="text1"/>
          <w:sz w:val="20"/>
          <w:szCs w:val="20"/>
        </w:rPr>
        <w:t>For T36, the length of the complete genome is provided. For all others, the length shown is the sum of all contig lengths.</w:t>
      </w:r>
    </w:p>
    <w:p w14:paraId="52DEBA14" w14:textId="1A56116C" w:rsidR="00B72E65" w:rsidRPr="00DF2ED1" w:rsidRDefault="00B72E65">
      <w:pPr>
        <w:rPr>
          <w:rFonts w:ascii="Arial" w:hAnsi="Arial" w:cs="Arial"/>
          <w:color w:val="000000" w:themeColor="text1"/>
          <w:sz w:val="20"/>
          <w:szCs w:val="20"/>
        </w:rPr>
      </w:pPr>
      <w:r w:rsidRPr="00DF2ED1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="003B5C2C">
        <w:rPr>
          <w:rFonts w:ascii="Arial" w:hAnsi="Arial" w:cs="Arial"/>
          <w:color w:val="000000" w:themeColor="text1"/>
          <w:sz w:val="20"/>
          <w:szCs w:val="20"/>
        </w:rPr>
        <w:t>The number of contigs greater than 100 bp generated following assembly with</w:t>
      </w:r>
      <w:r w:rsidR="00DB0E73" w:rsidRPr="00DF2ED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DB0E73" w:rsidRPr="00DF2ED1">
        <w:rPr>
          <w:rFonts w:ascii="Arial" w:hAnsi="Arial" w:cs="Arial"/>
          <w:color w:val="000000" w:themeColor="text1"/>
          <w:sz w:val="20"/>
          <w:szCs w:val="20"/>
        </w:rPr>
        <w:t>Unicycler</w:t>
      </w:r>
      <w:proofErr w:type="spellEnd"/>
      <w:r w:rsidR="00DB0E73" w:rsidRPr="00DF2ED1">
        <w:rPr>
          <w:rFonts w:ascii="Arial" w:hAnsi="Arial" w:cs="Arial"/>
          <w:color w:val="000000" w:themeColor="text1"/>
          <w:sz w:val="20"/>
          <w:szCs w:val="20"/>
        </w:rPr>
        <w:t xml:space="preserve"> v 0.4.8</w:t>
      </w:r>
      <w:r w:rsidR="006C4F47" w:rsidRPr="00DF2ED1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297FBA0" w14:textId="72E72C2E" w:rsidR="00B72E65" w:rsidRPr="00DF2ED1" w:rsidRDefault="00B72E65">
      <w:pPr>
        <w:rPr>
          <w:rFonts w:ascii="Arial" w:hAnsi="Arial" w:cs="Arial"/>
          <w:color w:val="000000" w:themeColor="text1"/>
          <w:sz w:val="20"/>
          <w:szCs w:val="20"/>
        </w:rPr>
      </w:pPr>
      <w:r w:rsidRPr="00DF2ED1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="00F06855" w:rsidRPr="00DF2ED1">
        <w:rPr>
          <w:rFonts w:ascii="Arial" w:hAnsi="Arial" w:cs="Arial"/>
          <w:color w:val="000000" w:themeColor="text1"/>
          <w:sz w:val="20"/>
          <w:szCs w:val="20"/>
        </w:rPr>
        <w:t>WGS coverage</w:t>
      </w:r>
      <w:r w:rsidR="0087499B" w:rsidRPr="00DF2ED1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4C15E999" w14:textId="3AF0B64A" w:rsidR="00B2249A" w:rsidRPr="00DF2ED1" w:rsidRDefault="00B2249A">
      <w:pPr>
        <w:rPr>
          <w:rFonts w:ascii="Arial" w:hAnsi="Arial" w:cs="Arial"/>
          <w:color w:val="000000" w:themeColor="text1"/>
          <w:sz w:val="20"/>
          <w:szCs w:val="20"/>
        </w:rPr>
      </w:pPr>
      <w:r w:rsidRPr="00DF2ED1">
        <w:rPr>
          <w:rFonts w:ascii="Arial" w:hAnsi="Arial" w:cs="Arial"/>
          <w:color w:val="000000" w:themeColor="text1"/>
          <w:sz w:val="20"/>
          <w:szCs w:val="20"/>
          <w:vertAlign w:val="superscript"/>
        </w:rPr>
        <w:t>5</w:t>
      </w:r>
      <w:r w:rsidRPr="00DF2ED1">
        <w:rPr>
          <w:rFonts w:ascii="Arial" w:hAnsi="Arial" w:cs="Arial"/>
          <w:color w:val="000000" w:themeColor="text1"/>
          <w:sz w:val="20"/>
          <w:szCs w:val="20"/>
        </w:rPr>
        <w:t xml:space="preserve">Whole genome </w:t>
      </w:r>
      <w:r w:rsidR="00181687" w:rsidRPr="00DF2ED1">
        <w:rPr>
          <w:rFonts w:ascii="Arial" w:hAnsi="Arial" w:cs="Arial"/>
          <w:color w:val="000000" w:themeColor="text1"/>
          <w:sz w:val="20"/>
          <w:szCs w:val="20"/>
        </w:rPr>
        <w:t xml:space="preserve">shotgun </w:t>
      </w:r>
      <w:r w:rsidRPr="00DF2ED1">
        <w:rPr>
          <w:rFonts w:ascii="Arial" w:hAnsi="Arial" w:cs="Arial"/>
          <w:color w:val="000000" w:themeColor="text1"/>
          <w:sz w:val="20"/>
          <w:szCs w:val="20"/>
        </w:rPr>
        <w:t>sequencing performed with</w:t>
      </w:r>
      <w:r w:rsidR="00181687" w:rsidRPr="00DF2ED1">
        <w:rPr>
          <w:rFonts w:ascii="Arial" w:hAnsi="Arial" w:cs="Arial"/>
          <w:color w:val="000000" w:themeColor="text1"/>
          <w:sz w:val="20"/>
          <w:szCs w:val="20"/>
        </w:rPr>
        <w:t xml:space="preserve"> an Illumina MiSeq</w:t>
      </w:r>
      <w:r w:rsidRPr="00DF2ED1">
        <w:rPr>
          <w:rFonts w:ascii="Arial" w:hAnsi="Arial" w:cs="Arial"/>
          <w:color w:val="000000" w:themeColor="text1"/>
          <w:sz w:val="20"/>
          <w:szCs w:val="20"/>
        </w:rPr>
        <w:t xml:space="preserve">; complete genome sequencing performed with </w:t>
      </w:r>
      <w:r w:rsidR="000A4690">
        <w:rPr>
          <w:rFonts w:ascii="Arial" w:hAnsi="Arial" w:cs="Arial"/>
          <w:color w:val="000000" w:themeColor="text1"/>
          <w:sz w:val="20"/>
          <w:szCs w:val="20"/>
        </w:rPr>
        <w:t xml:space="preserve">Illumina </w:t>
      </w:r>
      <w:proofErr w:type="spellStart"/>
      <w:r w:rsidR="000A4690">
        <w:rPr>
          <w:rFonts w:ascii="Arial" w:hAnsi="Arial" w:cs="Arial"/>
          <w:color w:val="000000" w:themeColor="text1"/>
          <w:sz w:val="20"/>
          <w:szCs w:val="20"/>
        </w:rPr>
        <w:t>HiSeq</w:t>
      </w:r>
      <w:proofErr w:type="spellEnd"/>
      <w:r w:rsidR="000A4690">
        <w:rPr>
          <w:rFonts w:ascii="Arial" w:hAnsi="Arial" w:cs="Arial"/>
          <w:color w:val="000000" w:themeColor="text1"/>
          <w:sz w:val="20"/>
          <w:szCs w:val="20"/>
        </w:rPr>
        <w:t xml:space="preserve"> and Oxford Nanopore.</w:t>
      </w:r>
    </w:p>
    <w:p w14:paraId="0D240900" w14:textId="1B286F60" w:rsidR="00E755CE" w:rsidRPr="00DF2ED1" w:rsidRDefault="00E755CE">
      <w:pPr>
        <w:rPr>
          <w:rFonts w:ascii="Arial" w:hAnsi="Arial" w:cs="Arial"/>
          <w:color w:val="000000" w:themeColor="text1"/>
          <w:sz w:val="20"/>
          <w:szCs w:val="20"/>
        </w:rPr>
      </w:pPr>
      <w:r w:rsidRPr="00DF2ED1">
        <w:rPr>
          <w:rFonts w:ascii="Arial" w:hAnsi="Arial" w:cs="Arial"/>
          <w:color w:val="000000" w:themeColor="text1"/>
          <w:sz w:val="20"/>
          <w:szCs w:val="20"/>
          <w:vertAlign w:val="superscript"/>
        </w:rPr>
        <w:t>6</w:t>
      </w:r>
      <w:r w:rsidR="009339A6" w:rsidRPr="00DF2ED1">
        <w:rPr>
          <w:rFonts w:ascii="Arial" w:hAnsi="Arial" w:cs="Arial"/>
          <w:color w:val="000000" w:themeColor="text1"/>
          <w:sz w:val="20"/>
          <w:szCs w:val="20"/>
        </w:rPr>
        <w:t>Accession numbers under which the strain sequences can be found</w:t>
      </w:r>
      <w:r w:rsidR="009339A6" w:rsidRPr="00DF2ED1">
        <w:rPr>
          <w:color w:val="000000" w:themeColor="text1"/>
        </w:rPr>
        <w:t>.</w:t>
      </w:r>
      <w:r w:rsidR="005C68E3" w:rsidRPr="00DF2ED1">
        <w:rPr>
          <w:color w:val="000000" w:themeColor="text1"/>
        </w:rPr>
        <w:t xml:space="preserve"> </w:t>
      </w:r>
      <w:r w:rsidR="006E4E5D">
        <w:rPr>
          <w:rFonts w:ascii="Arial" w:hAnsi="Arial" w:cs="Arial"/>
          <w:color w:val="000000" w:themeColor="text1"/>
          <w:sz w:val="20"/>
          <w:szCs w:val="20"/>
        </w:rPr>
        <w:t>In cases where a Genome accession number is available, it has been provided. In other cases, the Sequence Read Archive (SRA) number is provided.</w:t>
      </w:r>
    </w:p>
    <w:p w14:paraId="19F2AB59" w14:textId="0DA43B8B" w:rsidR="00816C3F" w:rsidRPr="00DF2ED1" w:rsidRDefault="00816C3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08CFE89" w14:textId="6C0DD311" w:rsidR="00816C3F" w:rsidRPr="00DF2ED1" w:rsidRDefault="00816C3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671268" w14:textId="323A1AE4" w:rsidR="00816C3F" w:rsidRPr="00DF2ED1" w:rsidRDefault="00816C3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A266102" w14:textId="2D64952B" w:rsidR="00816C3F" w:rsidRPr="00DF2ED1" w:rsidRDefault="00816C3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6BB6DD0" w14:textId="5F707A36" w:rsidR="00816C3F" w:rsidRPr="00DF2ED1" w:rsidRDefault="00816C3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6251405" w14:textId="44F651EF" w:rsidR="00816C3F" w:rsidRPr="00DF2ED1" w:rsidRDefault="00816C3F" w:rsidP="00DF2ED1">
      <w:pPr>
        <w:rPr>
          <w:color w:val="000000" w:themeColor="text1"/>
        </w:rPr>
      </w:pPr>
    </w:p>
    <w:sectPr w:rsidR="00816C3F" w:rsidRPr="00DF2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285674"/>
    <w:multiLevelType w:val="hybridMultilevel"/>
    <w:tmpl w:val="3D90218C"/>
    <w:lvl w:ilvl="0" w:tplc="3028E3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498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DF5"/>
    <w:rsid w:val="000104B7"/>
    <w:rsid w:val="00021744"/>
    <w:rsid w:val="000406C9"/>
    <w:rsid w:val="00043F97"/>
    <w:rsid w:val="000654D8"/>
    <w:rsid w:val="00077FAC"/>
    <w:rsid w:val="000801A9"/>
    <w:rsid w:val="00087996"/>
    <w:rsid w:val="000A4160"/>
    <w:rsid w:val="000A4690"/>
    <w:rsid w:val="000E1912"/>
    <w:rsid w:val="001342CB"/>
    <w:rsid w:val="00146A96"/>
    <w:rsid w:val="00181687"/>
    <w:rsid w:val="001A108B"/>
    <w:rsid w:val="001B68B4"/>
    <w:rsid w:val="001C6CE7"/>
    <w:rsid w:val="00207B5D"/>
    <w:rsid w:val="00250A79"/>
    <w:rsid w:val="00256900"/>
    <w:rsid w:val="00262AF4"/>
    <w:rsid w:val="002A0E13"/>
    <w:rsid w:val="002D2314"/>
    <w:rsid w:val="002F750A"/>
    <w:rsid w:val="00306FA4"/>
    <w:rsid w:val="00355DF7"/>
    <w:rsid w:val="003648D2"/>
    <w:rsid w:val="00366A05"/>
    <w:rsid w:val="0037433A"/>
    <w:rsid w:val="003B5C2C"/>
    <w:rsid w:val="003C0ABA"/>
    <w:rsid w:val="003E71B8"/>
    <w:rsid w:val="00410EDB"/>
    <w:rsid w:val="004211EF"/>
    <w:rsid w:val="00427CB0"/>
    <w:rsid w:val="004345A2"/>
    <w:rsid w:val="00460F58"/>
    <w:rsid w:val="004959C0"/>
    <w:rsid w:val="004D6544"/>
    <w:rsid w:val="00520BCF"/>
    <w:rsid w:val="005242AC"/>
    <w:rsid w:val="00543D82"/>
    <w:rsid w:val="0057507E"/>
    <w:rsid w:val="005802F1"/>
    <w:rsid w:val="00582D50"/>
    <w:rsid w:val="00583882"/>
    <w:rsid w:val="005B622D"/>
    <w:rsid w:val="005C68E3"/>
    <w:rsid w:val="005D06FF"/>
    <w:rsid w:val="005F5D01"/>
    <w:rsid w:val="005F6D42"/>
    <w:rsid w:val="006070D3"/>
    <w:rsid w:val="006178DE"/>
    <w:rsid w:val="0064380D"/>
    <w:rsid w:val="00682A6A"/>
    <w:rsid w:val="00685211"/>
    <w:rsid w:val="006B583E"/>
    <w:rsid w:val="006C4F47"/>
    <w:rsid w:val="006D765C"/>
    <w:rsid w:val="006E0262"/>
    <w:rsid w:val="006E2009"/>
    <w:rsid w:val="006E4E5D"/>
    <w:rsid w:val="006F23CD"/>
    <w:rsid w:val="0070713D"/>
    <w:rsid w:val="00713591"/>
    <w:rsid w:val="007330D5"/>
    <w:rsid w:val="007508E3"/>
    <w:rsid w:val="00763D2C"/>
    <w:rsid w:val="007725B8"/>
    <w:rsid w:val="007861F4"/>
    <w:rsid w:val="007B1578"/>
    <w:rsid w:val="007B7C1E"/>
    <w:rsid w:val="007C0929"/>
    <w:rsid w:val="007C2B69"/>
    <w:rsid w:val="007D5515"/>
    <w:rsid w:val="007F5A97"/>
    <w:rsid w:val="00816C3F"/>
    <w:rsid w:val="00850C78"/>
    <w:rsid w:val="00851A0B"/>
    <w:rsid w:val="008638B8"/>
    <w:rsid w:val="0087499B"/>
    <w:rsid w:val="008D50B2"/>
    <w:rsid w:val="00915108"/>
    <w:rsid w:val="009339A6"/>
    <w:rsid w:val="00936F83"/>
    <w:rsid w:val="00955EF0"/>
    <w:rsid w:val="00957E2B"/>
    <w:rsid w:val="00973FE2"/>
    <w:rsid w:val="00976EED"/>
    <w:rsid w:val="0099182A"/>
    <w:rsid w:val="00993379"/>
    <w:rsid w:val="009C5AF8"/>
    <w:rsid w:val="009D3D15"/>
    <w:rsid w:val="00A35629"/>
    <w:rsid w:val="00AB1B0C"/>
    <w:rsid w:val="00AD5562"/>
    <w:rsid w:val="00AF0661"/>
    <w:rsid w:val="00B06D11"/>
    <w:rsid w:val="00B2249A"/>
    <w:rsid w:val="00B446D5"/>
    <w:rsid w:val="00B72E65"/>
    <w:rsid w:val="00BB284D"/>
    <w:rsid w:val="00BB3DDE"/>
    <w:rsid w:val="00BC27E7"/>
    <w:rsid w:val="00BD542B"/>
    <w:rsid w:val="00C01F03"/>
    <w:rsid w:val="00C253B0"/>
    <w:rsid w:val="00C3114B"/>
    <w:rsid w:val="00C866E7"/>
    <w:rsid w:val="00C95DF5"/>
    <w:rsid w:val="00CB5234"/>
    <w:rsid w:val="00CC0C9C"/>
    <w:rsid w:val="00CC6089"/>
    <w:rsid w:val="00CE24CB"/>
    <w:rsid w:val="00CF3F38"/>
    <w:rsid w:val="00CF5D5A"/>
    <w:rsid w:val="00D15041"/>
    <w:rsid w:val="00D21AEA"/>
    <w:rsid w:val="00D67363"/>
    <w:rsid w:val="00D97E25"/>
    <w:rsid w:val="00DB0E73"/>
    <w:rsid w:val="00DC794A"/>
    <w:rsid w:val="00DD0CEA"/>
    <w:rsid w:val="00DF2ED1"/>
    <w:rsid w:val="00E03B1C"/>
    <w:rsid w:val="00E112C9"/>
    <w:rsid w:val="00E143C5"/>
    <w:rsid w:val="00E41840"/>
    <w:rsid w:val="00E424FA"/>
    <w:rsid w:val="00E755CE"/>
    <w:rsid w:val="00EC0A26"/>
    <w:rsid w:val="00ED1E93"/>
    <w:rsid w:val="00ED7595"/>
    <w:rsid w:val="00EE0A90"/>
    <w:rsid w:val="00EF6F38"/>
    <w:rsid w:val="00F06855"/>
    <w:rsid w:val="00F55F3B"/>
    <w:rsid w:val="00F57A68"/>
    <w:rsid w:val="00F7227D"/>
    <w:rsid w:val="00F94C29"/>
    <w:rsid w:val="00FD4749"/>
    <w:rsid w:val="00FE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83316"/>
  <w15:chartTrackingRefBased/>
  <w15:docId w15:val="{11791E7E-80A0-0A4E-AFF7-C9091CDFD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2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20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16C3F"/>
    <w:pPr>
      <w:ind w:left="720"/>
      <w:contextualSpacing/>
    </w:pPr>
  </w:style>
  <w:style w:type="paragraph" w:styleId="Revision">
    <w:name w:val="Revision"/>
    <w:hidden/>
    <w:uiPriority w:val="99"/>
    <w:semiHidden/>
    <w:rsid w:val="000A4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h, Elizabeth</dc:creator>
  <cp:keywords/>
  <dc:description/>
  <cp:lastModifiedBy>Hatfull, Graham F</cp:lastModifiedBy>
  <cp:revision>4</cp:revision>
  <cp:lastPrinted>2022-10-17T22:29:00Z</cp:lastPrinted>
  <dcterms:created xsi:type="dcterms:W3CDTF">2023-01-24T20:26:00Z</dcterms:created>
  <dcterms:modified xsi:type="dcterms:W3CDTF">2023-01-24T20:54:00Z</dcterms:modified>
</cp:coreProperties>
</file>